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D1FC3" w14:textId="3FCEC9DD" w:rsidR="00923F8C" w:rsidRDefault="004F6298" w:rsidP="00923F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5</w:t>
      </w:r>
      <w:r w:rsidR="00923F8C">
        <w:rPr>
          <w:rFonts w:ascii="Times New Roman" w:hAnsi="Times New Roman" w:cs="Times New Roman"/>
          <w:b/>
        </w:rPr>
        <w:t xml:space="preserve">: </w:t>
      </w:r>
      <w:r w:rsidR="00923F8C" w:rsidRPr="004F6298">
        <w:rPr>
          <w:rFonts w:ascii="Times New Roman" w:hAnsi="Times New Roman" w:cs="Times New Roman"/>
          <w:b/>
          <w:bCs/>
        </w:rPr>
        <w:t>Critical Appraisal Skills Programme (CASP) quality appraisal of included studies</w:t>
      </w:r>
      <w:r w:rsidRPr="004F6298">
        <w:rPr>
          <w:rFonts w:ascii="Times New Roman" w:hAnsi="Times New Roman" w:cs="Times New Roman"/>
          <w:b/>
          <w:bCs/>
        </w:rPr>
        <w:t>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669"/>
        <w:gridCol w:w="907"/>
        <w:gridCol w:w="1533"/>
        <w:gridCol w:w="1084"/>
        <w:gridCol w:w="1489"/>
        <w:gridCol w:w="1477"/>
        <w:gridCol w:w="954"/>
        <w:gridCol w:w="1063"/>
        <w:gridCol w:w="1145"/>
        <w:gridCol w:w="222"/>
        <w:gridCol w:w="1070"/>
        <w:gridCol w:w="843"/>
        <w:gridCol w:w="222"/>
      </w:tblGrid>
      <w:tr w:rsidR="00AD3E3F" w14:paraId="3F484987" w14:textId="77777777" w:rsidTr="00560E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</w:tcPr>
          <w:p w14:paraId="2CF88735" w14:textId="77777777" w:rsidR="00923F8C" w:rsidRPr="004A2B27" w:rsidRDefault="00923F8C" w:rsidP="00E22E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P Question</w:t>
            </w:r>
          </w:p>
        </w:tc>
        <w:tc>
          <w:tcPr>
            <w:tcW w:w="212" w:type="pct"/>
          </w:tcPr>
          <w:p w14:paraId="5567D066" w14:textId="2D11031A" w:rsidR="00923F8C" w:rsidRPr="004A2B27" w:rsidRDefault="00923F8C" w:rsidP="00E22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307B">
              <w:rPr>
                <w:rFonts w:ascii="Times New Roman" w:hAnsi="Times New Roman" w:cs="Times New Roman"/>
                <w:b w:val="0"/>
                <w:bCs w:val="0"/>
              </w:rPr>
              <w:t>Canton, 2018</w:t>
            </w:r>
          </w:p>
        </w:tc>
        <w:tc>
          <w:tcPr>
            <w:tcW w:w="531" w:type="pct"/>
          </w:tcPr>
          <w:p w14:paraId="0AB2B239" w14:textId="77777777" w:rsidR="00923F8C" w:rsidRPr="004A2B27" w:rsidRDefault="00923F8C" w:rsidP="00E22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4A2B27">
              <w:rPr>
                <w:rFonts w:ascii="Times New Roman" w:hAnsi="Times New Roman" w:cs="Times New Roman"/>
                <w:b w:val="0"/>
              </w:rPr>
              <w:t>Condon</w:t>
            </w:r>
            <w:r>
              <w:rPr>
                <w:rFonts w:ascii="Times New Roman" w:hAnsi="Times New Roman" w:cs="Times New Roman"/>
                <w:b w:val="0"/>
              </w:rPr>
              <w:t xml:space="preserve"> and McClean</w:t>
            </w:r>
            <w:r w:rsidRPr="004A2B27">
              <w:rPr>
                <w:rFonts w:ascii="Times New Roman" w:hAnsi="Times New Roman" w:cs="Times New Roman"/>
                <w:b w:val="0"/>
              </w:rPr>
              <w:t>, 2017</w:t>
            </w:r>
          </w:p>
        </w:tc>
        <w:tc>
          <w:tcPr>
            <w:tcW w:w="378" w:type="pct"/>
          </w:tcPr>
          <w:p w14:paraId="046BEE08" w14:textId="77777777" w:rsidR="00923F8C" w:rsidRPr="004A2B27" w:rsidRDefault="00923F8C" w:rsidP="00E22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4A2B27">
              <w:rPr>
                <w:rFonts w:ascii="Times New Roman" w:hAnsi="Times New Roman" w:cs="Times New Roman"/>
                <w:b w:val="0"/>
              </w:rPr>
              <w:t>Dalma</w:t>
            </w:r>
            <w:r>
              <w:rPr>
                <w:rFonts w:ascii="Times New Roman" w:hAnsi="Times New Roman" w:cs="Times New Roman"/>
                <w:b w:val="0"/>
              </w:rPr>
              <w:t xml:space="preserve"> et al., </w:t>
            </w:r>
            <w:r w:rsidRPr="004A2B27">
              <w:rPr>
                <w:rFonts w:ascii="Times New Roman" w:hAnsi="Times New Roman" w:cs="Times New Roman"/>
                <w:b w:val="0"/>
              </w:rPr>
              <w:t>2016</w:t>
            </w:r>
          </w:p>
        </w:tc>
        <w:tc>
          <w:tcPr>
            <w:tcW w:w="516" w:type="pct"/>
          </w:tcPr>
          <w:p w14:paraId="3B975AA9" w14:textId="77777777" w:rsidR="00923F8C" w:rsidRPr="004A2B27" w:rsidRDefault="00923F8C" w:rsidP="00E22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4A2B27">
              <w:rPr>
                <w:rFonts w:ascii="Times New Roman" w:hAnsi="Times New Roman" w:cs="Times New Roman"/>
                <w:b w:val="0"/>
              </w:rPr>
              <w:t>Fairbrother</w:t>
            </w:r>
            <w:r>
              <w:rPr>
                <w:rFonts w:ascii="Times New Roman" w:hAnsi="Times New Roman" w:cs="Times New Roman"/>
                <w:b w:val="0"/>
              </w:rPr>
              <w:t xml:space="preserve"> et al.,</w:t>
            </w:r>
            <w:r w:rsidRPr="004A2B27">
              <w:rPr>
                <w:rFonts w:ascii="Times New Roman" w:hAnsi="Times New Roman" w:cs="Times New Roman"/>
                <w:b w:val="0"/>
              </w:rPr>
              <w:t xml:space="preserve"> 2012</w:t>
            </w:r>
          </w:p>
        </w:tc>
        <w:tc>
          <w:tcPr>
            <w:tcW w:w="512" w:type="pct"/>
          </w:tcPr>
          <w:p w14:paraId="387DD040" w14:textId="3D84DCA2" w:rsidR="00923F8C" w:rsidRPr="00F5312D" w:rsidRDefault="00923F8C" w:rsidP="00E22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307B">
              <w:rPr>
                <w:rFonts w:ascii="Times New Roman" w:hAnsi="Times New Roman" w:cs="Times New Roman"/>
                <w:b w:val="0"/>
                <w:bCs w:val="0"/>
              </w:rPr>
              <w:t>Garthwaite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et al.</w:t>
            </w:r>
            <w:r w:rsidRPr="00E1307B">
              <w:rPr>
                <w:rFonts w:ascii="Times New Roman" w:hAnsi="Times New Roman" w:cs="Times New Roman"/>
                <w:b w:val="0"/>
                <w:bCs w:val="0"/>
              </w:rPr>
              <w:t>, 2015</w:t>
            </w:r>
          </w:p>
        </w:tc>
        <w:tc>
          <w:tcPr>
            <w:tcW w:w="334" w:type="pct"/>
          </w:tcPr>
          <w:p w14:paraId="4DAAEC55" w14:textId="77777777" w:rsidR="00923F8C" w:rsidRPr="00F5312D" w:rsidRDefault="00923F8C" w:rsidP="00E22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Hall et al.,</w:t>
            </w:r>
            <w:r w:rsidRPr="002A4177">
              <w:rPr>
                <w:rFonts w:ascii="Times New Roman" w:hAnsi="Times New Roman" w:cs="Times New Roman"/>
                <w:b w:val="0"/>
                <w:bCs w:val="0"/>
              </w:rPr>
              <w:t xml:space="preserve"> 2013</w:t>
            </w:r>
          </w:p>
        </w:tc>
        <w:tc>
          <w:tcPr>
            <w:tcW w:w="371" w:type="pct"/>
          </w:tcPr>
          <w:p w14:paraId="313964DA" w14:textId="77777777" w:rsidR="00923F8C" w:rsidRPr="00F5312D" w:rsidRDefault="00923F8C" w:rsidP="00E22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5312D">
              <w:rPr>
                <w:rFonts w:ascii="Times New Roman" w:hAnsi="Times New Roman" w:cs="Times New Roman"/>
                <w:b w:val="0"/>
                <w:bCs w:val="0"/>
              </w:rPr>
              <w:t>Hall &amp; Perry, 201</w:t>
            </w:r>
            <w:r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399" w:type="pct"/>
          </w:tcPr>
          <w:p w14:paraId="01DECF39" w14:textId="77777777" w:rsidR="00923F8C" w:rsidRPr="004A2B27" w:rsidRDefault="00923F8C" w:rsidP="00E22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2B27">
              <w:rPr>
                <w:rFonts w:ascii="Times New Roman" w:hAnsi="Times New Roman" w:cs="Times New Roman"/>
                <w:b w:val="0"/>
              </w:rPr>
              <w:t>Harvey</w:t>
            </w:r>
            <w:r>
              <w:rPr>
                <w:rFonts w:ascii="Times New Roman" w:hAnsi="Times New Roman" w:cs="Times New Roman"/>
                <w:b w:val="0"/>
              </w:rPr>
              <w:t xml:space="preserve"> et al.,</w:t>
            </w:r>
            <w:r w:rsidRPr="004A2B27">
              <w:rPr>
                <w:rFonts w:ascii="Times New Roman" w:hAnsi="Times New Roman" w:cs="Times New Roman"/>
                <w:b w:val="0"/>
              </w:rPr>
              <w:t xml:space="preserve"> 2016</w:t>
            </w:r>
          </w:p>
        </w:tc>
        <w:tc>
          <w:tcPr>
            <w:tcW w:w="76" w:type="pct"/>
          </w:tcPr>
          <w:p w14:paraId="5BC070E2" w14:textId="77777777" w:rsidR="00923F8C" w:rsidRPr="004A2B27" w:rsidRDefault="00923F8C" w:rsidP="00E22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2" w:type="pct"/>
          </w:tcPr>
          <w:p w14:paraId="00B76A45" w14:textId="77777777" w:rsidR="00923F8C" w:rsidRPr="004A2B27" w:rsidRDefault="00923F8C" w:rsidP="00E22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2B27">
              <w:rPr>
                <w:rFonts w:ascii="Times New Roman" w:hAnsi="Times New Roman" w:cs="Times New Roman"/>
                <w:b w:val="0"/>
              </w:rPr>
              <w:t>Hayter</w:t>
            </w:r>
            <w:r>
              <w:rPr>
                <w:rFonts w:ascii="Times New Roman" w:hAnsi="Times New Roman" w:cs="Times New Roman"/>
                <w:b w:val="0"/>
              </w:rPr>
              <w:t xml:space="preserve"> et al.</w:t>
            </w:r>
            <w:r w:rsidRPr="004A2B27">
              <w:rPr>
                <w:rFonts w:ascii="Times New Roman" w:hAnsi="Times New Roman" w:cs="Times New Roman"/>
                <w:b w:val="0"/>
              </w:rPr>
              <w:t>, 201</w:t>
            </w:r>
            <w:r>
              <w:rPr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296" w:type="pct"/>
          </w:tcPr>
          <w:p w14:paraId="17748D38" w14:textId="4092098A" w:rsidR="00923F8C" w:rsidRDefault="00923F8C" w:rsidP="00E22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42E4">
              <w:rPr>
                <w:rFonts w:ascii="Times New Roman" w:hAnsi="Times New Roman" w:cs="Times New Roman"/>
                <w:b w:val="0"/>
                <w:bCs w:val="0"/>
              </w:rPr>
              <w:t>Jolly, 2018</w:t>
            </w:r>
          </w:p>
        </w:tc>
        <w:tc>
          <w:tcPr>
            <w:tcW w:w="76" w:type="pct"/>
          </w:tcPr>
          <w:p w14:paraId="6D5A6101" w14:textId="77777777" w:rsidR="00923F8C" w:rsidRPr="004A2B27" w:rsidRDefault="00923F8C" w:rsidP="00E22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E3F" w14:paraId="798FE808" w14:textId="77777777" w:rsidTr="00560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</w:tcPr>
          <w:p w14:paraId="5339A053" w14:textId="77777777" w:rsidR="00923F8C" w:rsidRPr="004A2B27" w:rsidRDefault="00923F8C" w:rsidP="00E22EB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</w:t>
            </w:r>
            <w:r w:rsidRPr="004A2B27">
              <w:rPr>
                <w:rFonts w:ascii="Times New Roman" w:hAnsi="Times New Roman" w:cs="Times New Roman"/>
                <w:b w:val="0"/>
              </w:rPr>
              <w:t>lear relevant aim?</w:t>
            </w:r>
          </w:p>
        </w:tc>
        <w:tc>
          <w:tcPr>
            <w:tcW w:w="212" w:type="pct"/>
          </w:tcPr>
          <w:p w14:paraId="64C879A6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1" w:type="pct"/>
          </w:tcPr>
          <w:p w14:paraId="79EFCBEA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8" w:type="pct"/>
          </w:tcPr>
          <w:p w14:paraId="7F6EBE73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16" w:type="pct"/>
          </w:tcPr>
          <w:p w14:paraId="568D3817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12" w:type="pct"/>
          </w:tcPr>
          <w:p w14:paraId="02AD9D01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4" w:type="pct"/>
          </w:tcPr>
          <w:p w14:paraId="596CF040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1" w:type="pct"/>
          </w:tcPr>
          <w:p w14:paraId="4349ACA1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99" w:type="pct"/>
          </w:tcPr>
          <w:p w14:paraId="7C70841C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" w:type="pct"/>
          </w:tcPr>
          <w:p w14:paraId="03892E65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2" w:type="pct"/>
          </w:tcPr>
          <w:p w14:paraId="40C594DC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6" w:type="pct"/>
          </w:tcPr>
          <w:p w14:paraId="76EC904A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" w:type="pct"/>
          </w:tcPr>
          <w:p w14:paraId="6C6854F3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E3F" w14:paraId="635B5F5E" w14:textId="77777777" w:rsidTr="00560E2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</w:tcPr>
          <w:p w14:paraId="20C5818E" w14:textId="77777777" w:rsidR="00923F8C" w:rsidRPr="007A6FA8" w:rsidRDefault="00923F8C" w:rsidP="00E22EB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A6FA8">
              <w:rPr>
                <w:rFonts w:ascii="Times New Roman" w:hAnsi="Times New Roman" w:cs="Times New Roman"/>
                <w:b w:val="0"/>
                <w:bCs w:val="0"/>
              </w:rPr>
              <w:t>Appropriate methodology?</w:t>
            </w:r>
          </w:p>
        </w:tc>
        <w:tc>
          <w:tcPr>
            <w:tcW w:w="212" w:type="pct"/>
          </w:tcPr>
          <w:p w14:paraId="5407E7CC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1" w:type="pct"/>
          </w:tcPr>
          <w:p w14:paraId="4E545453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8" w:type="pct"/>
          </w:tcPr>
          <w:p w14:paraId="1433DE7B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16" w:type="pct"/>
          </w:tcPr>
          <w:p w14:paraId="24EABE7F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12" w:type="pct"/>
          </w:tcPr>
          <w:p w14:paraId="5C9ACF3F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4" w:type="pct"/>
          </w:tcPr>
          <w:p w14:paraId="3A0D9E2C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1" w:type="pct"/>
          </w:tcPr>
          <w:p w14:paraId="3779C23F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99" w:type="pct"/>
          </w:tcPr>
          <w:p w14:paraId="551DB092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" w:type="pct"/>
          </w:tcPr>
          <w:p w14:paraId="6F0BA807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2" w:type="pct"/>
          </w:tcPr>
          <w:p w14:paraId="2D3A1053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6" w:type="pct"/>
          </w:tcPr>
          <w:p w14:paraId="27911CB1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" w:type="pct"/>
          </w:tcPr>
          <w:p w14:paraId="0506724B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E3F" w14:paraId="02BFAC33" w14:textId="77777777" w:rsidTr="00560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</w:tcPr>
          <w:p w14:paraId="436674DC" w14:textId="77777777" w:rsidR="00923F8C" w:rsidRPr="004A2B27" w:rsidRDefault="00923F8C" w:rsidP="00E22EB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ppropriate</w:t>
            </w:r>
            <w:r w:rsidRPr="004A2B27">
              <w:rPr>
                <w:rFonts w:ascii="Times New Roman" w:hAnsi="Times New Roman" w:cs="Times New Roman"/>
                <w:b w:val="0"/>
              </w:rPr>
              <w:t xml:space="preserve"> research design? </w:t>
            </w:r>
          </w:p>
        </w:tc>
        <w:tc>
          <w:tcPr>
            <w:tcW w:w="212" w:type="pct"/>
          </w:tcPr>
          <w:p w14:paraId="4C9E0259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1" w:type="pct"/>
          </w:tcPr>
          <w:p w14:paraId="64CCF5C8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8" w:type="pct"/>
          </w:tcPr>
          <w:p w14:paraId="25FDF79D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16" w:type="pct"/>
          </w:tcPr>
          <w:p w14:paraId="1B11027A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12" w:type="pct"/>
          </w:tcPr>
          <w:p w14:paraId="7698BDE3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4" w:type="pct"/>
          </w:tcPr>
          <w:p w14:paraId="5CB996D0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1" w:type="pct"/>
          </w:tcPr>
          <w:p w14:paraId="56DB9263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99" w:type="pct"/>
          </w:tcPr>
          <w:p w14:paraId="408BBE3A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" w:type="pct"/>
          </w:tcPr>
          <w:p w14:paraId="4C0D7DE1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2" w:type="pct"/>
          </w:tcPr>
          <w:p w14:paraId="3CA2ED2A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6" w:type="pct"/>
          </w:tcPr>
          <w:p w14:paraId="51714896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" w:type="pct"/>
          </w:tcPr>
          <w:p w14:paraId="01FA84A7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E3F" w14:paraId="6BFFF48C" w14:textId="77777777" w:rsidTr="00560E2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</w:tcPr>
          <w:p w14:paraId="0E3DD67B" w14:textId="77777777" w:rsidR="00923F8C" w:rsidRPr="004A2B27" w:rsidRDefault="00923F8C" w:rsidP="00E22EB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Appropriate </w:t>
            </w:r>
            <w:r w:rsidRPr="004A2B27">
              <w:rPr>
                <w:rFonts w:ascii="Times New Roman" w:hAnsi="Times New Roman" w:cs="Times New Roman"/>
                <w:b w:val="0"/>
              </w:rPr>
              <w:t>recruitment strategy?</w:t>
            </w:r>
          </w:p>
        </w:tc>
        <w:tc>
          <w:tcPr>
            <w:tcW w:w="212" w:type="pct"/>
          </w:tcPr>
          <w:p w14:paraId="7559EEC3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1" w:type="pct"/>
          </w:tcPr>
          <w:p w14:paraId="1629AF5D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8" w:type="pct"/>
          </w:tcPr>
          <w:p w14:paraId="58394240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16" w:type="pct"/>
          </w:tcPr>
          <w:p w14:paraId="27AF6552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12" w:type="pct"/>
          </w:tcPr>
          <w:p w14:paraId="0ECECCFD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n’t tell </w:t>
            </w:r>
          </w:p>
        </w:tc>
        <w:tc>
          <w:tcPr>
            <w:tcW w:w="334" w:type="pct"/>
          </w:tcPr>
          <w:p w14:paraId="2E9AC35A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’t tell</w:t>
            </w:r>
          </w:p>
        </w:tc>
        <w:tc>
          <w:tcPr>
            <w:tcW w:w="371" w:type="pct"/>
          </w:tcPr>
          <w:p w14:paraId="02452B71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99" w:type="pct"/>
          </w:tcPr>
          <w:p w14:paraId="32A03610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" w:type="pct"/>
          </w:tcPr>
          <w:p w14:paraId="4746DD81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2" w:type="pct"/>
          </w:tcPr>
          <w:p w14:paraId="04AC789B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6" w:type="pct"/>
          </w:tcPr>
          <w:p w14:paraId="679B8482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76" w:type="pct"/>
          </w:tcPr>
          <w:p w14:paraId="543763E4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E3F" w14:paraId="073D9687" w14:textId="77777777" w:rsidTr="00560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</w:tcPr>
          <w:p w14:paraId="55558D14" w14:textId="77777777" w:rsidR="00923F8C" w:rsidRPr="004A2B27" w:rsidRDefault="00923F8C" w:rsidP="00E22EB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ppropriate data collection method</w:t>
            </w:r>
            <w:r w:rsidRPr="004A2B27">
              <w:rPr>
                <w:rFonts w:ascii="Times New Roman" w:hAnsi="Times New Roman" w:cs="Times New Roman"/>
                <w:b w:val="0"/>
              </w:rPr>
              <w:t>?</w:t>
            </w:r>
          </w:p>
        </w:tc>
        <w:tc>
          <w:tcPr>
            <w:tcW w:w="212" w:type="pct"/>
          </w:tcPr>
          <w:p w14:paraId="4E121999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1" w:type="pct"/>
          </w:tcPr>
          <w:p w14:paraId="276CDA8D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8" w:type="pct"/>
          </w:tcPr>
          <w:p w14:paraId="16091024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16" w:type="pct"/>
          </w:tcPr>
          <w:p w14:paraId="74BD0267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12" w:type="pct"/>
          </w:tcPr>
          <w:p w14:paraId="121214A5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4" w:type="pct"/>
          </w:tcPr>
          <w:p w14:paraId="5AAEAEB8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1" w:type="pct"/>
          </w:tcPr>
          <w:p w14:paraId="7A71AC32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99" w:type="pct"/>
          </w:tcPr>
          <w:p w14:paraId="75E7F4D2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" w:type="pct"/>
          </w:tcPr>
          <w:p w14:paraId="5EA80377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2" w:type="pct"/>
          </w:tcPr>
          <w:p w14:paraId="6E99CAB6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6" w:type="pct"/>
          </w:tcPr>
          <w:p w14:paraId="1D02AA32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76" w:type="pct"/>
          </w:tcPr>
          <w:p w14:paraId="0A48003B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E3F" w14:paraId="3507CE6F" w14:textId="77777777" w:rsidTr="00560E2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</w:tcPr>
          <w:p w14:paraId="60C46A45" w14:textId="77777777" w:rsidR="00923F8C" w:rsidRPr="004A2B27" w:rsidRDefault="00923F8C" w:rsidP="00E22EB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R</w:t>
            </w:r>
            <w:r w:rsidRPr="004A2B27">
              <w:rPr>
                <w:rFonts w:ascii="Times New Roman" w:hAnsi="Times New Roman" w:cs="Times New Roman"/>
                <w:b w:val="0"/>
              </w:rPr>
              <w:t>eflexivity discussed?</w:t>
            </w:r>
          </w:p>
        </w:tc>
        <w:tc>
          <w:tcPr>
            <w:tcW w:w="212" w:type="pct"/>
          </w:tcPr>
          <w:p w14:paraId="6A2DBFDE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’t tell</w:t>
            </w:r>
          </w:p>
        </w:tc>
        <w:tc>
          <w:tcPr>
            <w:tcW w:w="531" w:type="pct"/>
          </w:tcPr>
          <w:p w14:paraId="78268994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8" w:type="pct"/>
          </w:tcPr>
          <w:p w14:paraId="7978DC1D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n’t tell </w:t>
            </w:r>
          </w:p>
        </w:tc>
        <w:tc>
          <w:tcPr>
            <w:tcW w:w="516" w:type="pct"/>
          </w:tcPr>
          <w:p w14:paraId="2CA12D5D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12" w:type="pct"/>
          </w:tcPr>
          <w:p w14:paraId="3E5600C2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4" w:type="pct"/>
          </w:tcPr>
          <w:p w14:paraId="0467E042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1" w:type="pct"/>
          </w:tcPr>
          <w:p w14:paraId="2012E5EC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99" w:type="pct"/>
          </w:tcPr>
          <w:p w14:paraId="100B4D14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" w:type="pct"/>
          </w:tcPr>
          <w:p w14:paraId="1C98B08A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2" w:type="pct"/>
          </w:tcPr>
          <w:p w14:paraId="28B9616C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’t tell</w:t>
            </w:r>
          </w:p>
        </w:tc>
        <w:tc>
          <w:tcPr>
            <w:tcW w:w="296" w:type="pct"/>
          </w:tcPr>
          <w:p w14:paraId="6ADB240E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n’t tell </w:t>
            </w:r>
          </w:p>
        </w:tc>
        <w:tc>
          <w:tcPr>
            <w:tcW w:w="76" w:type="pct"/>
          </w:tcPr>
          <w:p w14:paraId="74031349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E3F" w14:paraId="25D735A8" w14:textId="77777777" w:rsidTr="00560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</w:tcPr>
          <w:p w14:paraId="078735FE" w14:textId="77777777" w:rsidR="00923F8C" w:rsidRPr="004A2B27" w:rsidRDefault="00923F8C" w:rsidP="00E22EB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E</w:t>
            </w:r>
            <w:r w:rsidRPr="004A2B27">
              <w:rPr>
                <w:rFonts w:ascii="Times New Roman" w:hAnsi="Times New Roman" w:cs="Times New Roman"/>
                <w:b w:val="0"/>
              </w:rPr>
              <w:t>thical issues been considered?</w:t>
            </w:r>
          </w:p>
        </w:tc>
        <w:tc>
          <w:tcPr>
            <w:tcW w:w="212" w:type="pct"/>
          </w:tcPr>
          <w:p w14:paraId="692F178E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1" w:type="pct"/>
          </w:tcPr>
          <w:p w14:paraId="4EA78AF6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8" w:type="pct"/>
          </w:tcPr>
          <w:p w14:paraId="0C8ADA2F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16" w:type="pct"/>
          </w:tcPr>
          <w:p w14:paraId="45E0F63F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12" w:type="pct"/>
          </w:tcPr>
          <w:p w14:paraId="62539910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4" w:type="pct"/>
          </w:tcPr>
          <w:p w14:paraId="3C23F446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1" w:type="pct"/>
          </w:tcPr>
          <w:p w14:paraId="4A5EE5C4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n’t tell </w:t>
            </w:r>
          </w:p>
        </w:tc>
        <w:tc>
          <w:tcPr>
            <w:tcW w:w="399" w:type="pct"/>
          </w:tcPr>
          <w:p w14:paraId="35A15CDB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" w:type="pct"/>
          </w:tcPr>
          <w:p w14:paraId="0A74106F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2" w:type="pct"/>
          </w:tcPr>
          <w:p w14:paraId="21A721C2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’t tell</w:t>
            </w:r>
          </w:p>
        </w:tc>
        <w:tc>
          <w:tcPr>
            <w:tcW w:w="296" w:type="pct"/>
          </w:tcPr>
          <w:p w14:paraId="23C6C221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’t tell</w:t>
            </w:r>
          </w:p>
        </w:tc>
        <w:tc>
          <w:tcPr>
            <w:tcW w:w="76" w:type="pct"/>
          </w:tcPr>
          <w:p w14:paraId="1B123DBD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E3F" w14:paraId="10E4DE0E" w14:textId="77777777" w:rsidTr="00560E2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</w:tcPr>
          <w:p w14:paraId="4C323823" w14:textId="77777777" w:rsidR="00923F8C" w:rsidRPr="004A2B27" w:rsidRDefault="00923F8C" w:rsidP="00E22EB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ufficiently rigorous</w:t>
            </w:r>
            <w:r w:rsidRPr="004A2B27">
              <w:rPr>
                <w:rFonts w:ascii="Times New Roman" w:hAnsi="Times New Roman" w:cs="Times New Roman"/>
                <w:b w:val="0"/>
              </w:rPr>
              <w:t xml:space="preserve"> data analysis methods?</w:t>
            </w:r>
          </w:p>
        </w:tc>
        <w:tc>
          <w:tcPr>
            <w:tcW w:w="212" w:type="pct"/>
          </w:tcPr>
          <w:p w14:paraId="3DA062D8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’t tell</w:t>
            </w:r>
          </w:p>
        </w:tc>
        <w:tc>
          <w:tcPr>
            <w:tcW w:w="531" w:type="pct"/>
          </w:tcPr>
          <w:p w14:paraId="4CFCC0ED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8" w:type="pct"/>
          </w:tcPr>
          <w:p w14:paraId="17821061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16" w:type="pct"/>
          </w:tcPr>
          <w:p w14:paraId="73BB0944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12" w:type="pct"/>
          </w:tcPr>
          <w:p w14:paraId="695F6019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4" w:type="pct"/>
          </w:tcPr>
          <w:p w14:paraId="0AF69C97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371" w:type="pct"/>
          </w:tcPr>
          <w:p w14:paraId="31E209D9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99" w:type="pct"/>
          </w:tcPr>
          <w:p w14:paraId="47A09E20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" w:type="pct"/>
          </w:tcPr>
          <w:p w14:paraId="77DF18B9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2" w:type="pct"/>
          </w:tcPr>
          <w:p w14:paraId="44C46F03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6" w:type="pct"/>
          </w:tcPr>
          <w:p w14:paraId="3EE39F08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n’t tell </w:t>
            </w:r>
          </w:p>
        </w:tc>
        <w:tc>
          <w:tcPr>
            <w:tcW w:w="76" w:type="pct"/>
          </w:tcPr>
          <w:p w14:paraId="3D58C0AF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E3F" w14:paraId="71DCEA24" w14:textId="77777777" w:rsidTr="00560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</w:tcPr>
          <w:p w14:paraId="372788D1" w14:textId="77777777" w:rsidR="00923F8C" w:rsidRPr="004A2B27" w:rsidRDefault="00923F8C" w:rsidP="00E22EB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</w:t>
            </w:r>
            <w:r w:rsidRPr="004A2B27">
              <w:rPr>
                <w:rFonts w:ascii="Times New Roman" w:hAnsi="Times New Roman" w:cs="Times New Roman"/>
                <w:b w:val="0"/>
              </w:rPr>
              <w:t>lear statement of finding?</w:t>
            </w:r>
          </w:p>
        </w:tc>
        <w:tc>
          <w:tcPr>
            <w:tcW w:w="212" w:type="pct"/>
          </w:tcPr>
          <w:p w14:paraId="02B88994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1" w:type="pct"/>
          </w:tcPr>
          <w:p w14:paraId="7C82A976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8" w:type="pct"/>
          </w:tcPr>
          <w:p w14:paraId="3BAC04A3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16" w:type="pct"/>
          </w:tcPr>
          <w:p w14:paraId="513AB9DB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12" w:type="pct"/>
          </w:tcPr>
          <w:p w14:paraId="54F8DBD3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4" w:type="pct"/>
          </w:tcPr>
          <w:p w14:paraId="6A16229D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1" w:type="pct"/>
          </w:tcPr>
          <w:p w14:paraId="6E3ACFA0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99" w:type="pct"/>
          </w:tcPr>
          <w:p w14:paraId="613C3139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" w:type="pct"/>
          </w:tcPr>
          <w:p w14:paraId="5D393A89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2" w:type="pct"/>
          </w:tcPr>
          <w:p w14:paraId="77878A02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6" w:type="pct"/>
          </w:tcPr>
          <w:p w14:paraId="25C672AD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" w:type="pct"/>
          </w:tcPr>
          <w:p w14:paraId="492A2BBE" w14:textId="77777777" w:rsidR="00923F8C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E3F" w14:paraId="1DDC8CA4" w14:textId="77777777" w:rsidTr="00560E26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</w:tcPr>
          <w:p w14:paraId="430F6A47" w14:textId="77777777" w:rsidR="00923F8C" w:rsidRPr="004A2B27" w:rsidRDefault="00923F8C" w:rsidP="00E22EB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Valuable</w:t>
            </w:r>
            <w:r w:rsidRPr="004A2B27">
              <w:rPr>
                <w:rFonts w:ascii="Times New Roman" w:hAnsi="Times New Roman" w:cs="Times New Roman"/>
                <w:b w:val="0"/>
              </w:rPr>
              <w:t xml:space="preserve"> research question? </w:t>
            </w:r>
          </w:p>
        </w:tc>
        <w:tc>
          <w:tcPr>
            <w:tcW w:w="212" w:type="pct"/>
          </w:tcPr>
          <w:p w14:paraId="416D01BB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1" w:type="pct"/>
          </w:tcPr>
          <w:p w14:paraId="0DE837E8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8" w:type="pct"/>
          </w:tcPr>
          <w:p w14:paraId="20B57203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16" w:type="pct"/>
          </w:tcPr>
          <w:p w14:paraId="6BE38F70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12" w:type="pct"/>
          </w:tcPr>
          <w:p w14:paraId="1402BE4A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4" w:type="pct"/>
          </w:tcPr>
          <w:p w14:paraId="484AE770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1" w:type="pct"/>
          </w:tcPr>
          <w:p w14:paraId="7C9D8342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99" w:type="pct"/>
          </w:tcPr>
          <w:p w14:paraId="41C1776F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" w:type="pct"/>
          </w:tcPr>
          <w:p w14:paraId="360FABED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2" w:type="pct"/>
          </w:tcPr>
          <w:p w14:paraId="12436B55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6" w:type="pct"/>
          </w:tcPr>
          <w:p w14:paraId="3F795340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" w:type="pct"/>
          </w:tcPr>
          <w:p w14:paraId="2C7BA102" w14:textId="77777777" w:rsidR="00923F8C" w:rsidRDefault="00923F8C" w:rsidP="00E22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3E3F" w14:paraId="0CAF344A" w14:textId="77777777" w:rsidTr="00560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</w:tcPr>
          <w:p w14:paraId="310C2AEC" w14:textId="77777777" w:rsidR="00923F8C" w:rsidRPr="0009422D" w:rsidRDefault="00923F8C" w:rsidP="00923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422D">
              <w:rPr>
                <w:rFonts w:ascii="Times New Roman" w:hAnsi="Times New Roman" w:cs="Times New Roman"/>
              </w:rPr>
              <w:t>Score</w:t>
            </w:r>
          </w:p>
          <w:p w14:paraId="3AD7742E" w14:textId="77777777" w:rsidR="00923F8C" w:rsidRPr="0009422D" w:rsidRDefault="00923F8C" w:rsidP="00923F8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422D">
              <w:rPr>
                <w:rFonts w:ascii="Times New Roman" w:hAnsi="Times New Roman" w:cs="Times New Roman"/>
              </w:rPr>
              <w:t xml:space="preserve">Quality </w:t>
            </w:r>
          </w:p>
        </w:tc>
        <w:tc>
          <w:tcPr>
            <w:tcW w:w="212" w:type="pct"/>
          </w:tcPr>
          <w:p w14:paraId="7690D762" w14:textId="77777777" w:rsidR="00923F8C" w:rsidRDefault="00923F8C" w:rsidP="00923F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8</w:t>
            </w:r>
          </w:p>
          <w:p w14:paraId="2DA3C02A" w14:textId="77777777" w:rsidR="00923F8C" w:rsidRDefault="00923F8C" w:rsidP="00923F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ood </w:t>
            </w:r>
          </w:p>
        </w:tc>
        <w:tc>
          <w:tcPr>
            <w:tcW w:w="531" w:type="pct"/>
          </w:tcPr>
          <w:p w14:paraId="7E0FE4F2" w14:textId="77777777" w:rsidR="00923F8C" w:rsidRDefault="00923F8C" w:rsidP="00923F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</w:t>
            </w:r>
          </w:p>
          <w:p w14:paraId="42CF0203" w14:textId="77777777" w:rsidR="00923F8C" w:rsidRPr="0009422D" w:rsidRDefault="00923F8C" w:rsidP="00923F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High </w:t>
            </w:r>
          </w:p>
        </w:tc>
        <w:tc>
          <w:tcPr>
            <w:tcW w:w="378" w:type="pct"/>
          </w:tcPr>
          <w:p w14:paraId="1A8D0EB9" w14:textId="77777777" w:rsidR="00923F8C" w:rsidRDefault="00923F8C" w:rsidP="00923F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9</w:t>
            </w:r>
          </w:p>
          <w:p w14:paraId="307A9CAF" w14:textId="77777777" w:rsidR="00923F8C" w:rsidRPr="0009422D" w:rsidRDefault="00923F8C" w:rsidP="00923F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ood </w:t>
            </w:r>
          </w:p>
        </w:tc>
        <w:tc>
          <w:tcPr>
            <w:tcW w:w="516" w:type="pct"/>
          </w:tcPr>
          <w:p w14:paraId="6AD9B85E" w14:textId="77777777" w:rsidR="00923F8C" w:rsidRDefault="00923F8C" w:rsidP="00923F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</w:t>
            </w:r>
          </w:p>
          <w:p w14:paraId="3D82E356" w14:textId="77777777" w:rsidR="00923F8C" w:rsidRPr="0009422D" w:rsidRDefault="00923F8C" w:rsidP="00923F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High </w:t>
            </w:r>
          </w:p>
        </w:tc>
        <w:tc>
          <w:tcPr>
            <w:tcW w:w="512" w:type="pct"/>
          </w:tcPr>
          <w:p w14:paraId="61583760" w14:textId="77777777" w:rsidR="00923F8C" w:rsidRDefault="00923F8C" w:rsidP="00923F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9</w:t>
            </w:r>
          </w:p>
          <w:p w14:paraId="1051559D" w14:textId="77777777" w:rsidR="00923F8C" w:rsidRDefault="00923F8C" w:rsidP="00923F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ood</w:t>
            </w:r>
          </w:p>
        </w:tc>
        <w:tc>
          <w:tcPr>
            <w:tcW w:w="334" w:type="pct"/>
          </w:tcPr>
          <w:p w14:paraId="1B4E258E" w14:textId="77777777" w:rsidR="00923F8C" w:rsidRDefault="00923F8C" w:rsidP="00923F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3</w:t>
            </w:r>
          </w:p>
          <w:p w14:paraId="200370EF" w14:textId="77777777" w:rsidR="00923F8C" w:rsidRDefault="00923F8C" w:rsidP="00923F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Low </w:t>
            </w:r>
          </w:p>
        </w:tc>
        <w:tc>
          <w:tcPr>
            <w:tcW w:w="371" w:type="pct"/>
          </w:tcPr>
          <w:p w14:paraId="3F104B14" w14:textId="77777777" w:rsidR="00923F8C" w:rsidRDefault="00923F8C" w:rsidP="00923F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5</w:t>
            </w:r>
          </w:p>
          <w:p w14:paraId="6F1D1854" w14:textId="77777777" w:rsidR="00923F8C" w:rsidRPr="0009422D" w:rsidRDefault="00923F8C" w:rsidP="00923F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Low </w:t>
            </w:r>
          </w:p>
        </w:tc>
        <w:tc>
          <w:tcPr>
            <w:tcW w:w="399" w:type="pct"/>
          </w:tcPr>
          <w:p w14:paraId="4A3B3518" w14:textId="77777777" w:rsidR="00923F8C" w:rsidRDefault="00923F8C" w:rsidP="00923F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</w:t>
            </w:r>
          </w:p>
          <w:p w14:paraId="5C70A6D2" w14:textId="77777777" w:rsidR="00923F8C" w:rsidRPr="0009422D" w:rsidRDefault="00923F8C" w:rsidP="00923F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76" w:type="pct"/>
          </w:tcPr>
          <w:p w14:paraId="68BC9C9B" w14:textId="77777777" w:rsidR="00923F8C" w:rsidRPr="0009422D" w:rsidRDefault="00923F8C" w:rsidP="00923F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2" w:type="pct"/>
          </w:tcPr>
          <w:p w14:paraId="26D0C9BE" w14:textId="77777777" w:rsidR="00923F8C" w:rsidRPr="0009422D" w:rsidRDefault="00923F8C" w:rsidP="00923F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8</w:t>
            </w:r>
          </w:p>
          <w:p w14:paraId="32D832ED" w14:textId="77777777" w:rsidR="00923F8C" w:rsidRPr="0009422D" w:rsidRDefault="00923F8C" w:rsidP="00923F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9422D">
              <w:rPr>
                <w:rFonts w:ascii="Times New Roman" w:hAnsi="Times New Roman" w:cs="Times New Roman"/>
                <w:b/>
                <w:bCs/>
              </w:rPr>
              <w:t xml:space="preserve">Good </w:t>
            </w:r>
          </w:p>
        </w:tc>
        <w:tc>
          <w:tcPr>
            <w:tcW w:w="296" w:type="pct"/>
          </w:tcPr>
          <w:p w14:paraId="2B266AB7" w14:textId="77777777" w:rsidR="00923F8C" w:rsidRDefault="00923F8C" w:rsidP="00923F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7</w:t>
            </w:r>
          </w:p>
          <w:p w14:paraId="7BD8C64B" w14:textId="77777777" w:rsidR="00923F8C" w:rsidRPr="0009422D" w:rsidRDefault="00923F8C" w:rsidP="00923F8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ood </w:t>
            </w:r>
          </w:p>
        </w:tc>
        <w:tc>
          <w:tcPr>
            <w:tcW w:w="76" w:type="pct"/>
          </w:tcPr>
          <w:p w14:paraId="463C26F4" w14:textId="77777777" w:rsidR="00923F8C" w:rsidRPr="0009422D" w:rsidRDefault="00923F8C" w:rsidP="00E22E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13788A93" w14:textId="77777777" w:rsidR="00923F8C" w:rsidRDefault="00923F8C" w:rsidP="00923F8C">
      <w:pPr>
        <w:rPr>
          <w:rFonts w:ascii="Times New Roman" w:hAnsi="Times New Roman" w:cs="Times New Roman"/>
          <w:b/>
        </w:rPr>
      </w:pPr>
    </w:p>
    <w:p w14:paraId="46980407" w14:textId="0FCBA36F" w:rsidR="00D85D6F" w:rsidRDefault="00567505" w:rsidP="00A60F6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5</w:t>
      </w:r>
      <w:r w:rsidR="00560E26">
        <w:rPr>
          <w:rFonts w:ascii="Times New Roman" w:hAnsi="Times New Roman" w:cs="Times New Roman"/>
          <w:b/>
        </w:rPr>
        <w:t xml:space="preserve">: </w:t>
      </w:r>
      <w:r w:rsidR="00560E26" w:rsidRPr="004F6298">
        <w:rPr>
          <w:rFonts w:ascii="Times New Roman" w:hAnsi="Times New Roman" w:cs="Times New Roman"/>
          <w:b/>
          <w:bCs/>
        </w:rPr>
        <w:t>Critical Appraisal Skills Programme (CASP) quality appraisal of included studies (continued)</w:t>
      </w:r>
    </w:p>
    <w:p w14:paraId="6AF944B4" w14:textId="77777777" w:rsidR="0022542D" w:rsidRDefault="0022542D" w:rsidP="00A60F6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PlainTable2"/>
        <w:tblW w:w="4813" w:type="pct"/>
        <w:tblLayout w:type="fixed"/>
        <w:tblLook w:val="04A0" w:firstRow="1" w:lastRow="0" w:firstColumn="1" w:lastColumn="0" w:noHBand="0" w:noVBand="1"/>
      </w:tblPr>
      <w:tblGrid>
        <w:gridCol w:w="2411"/>
        <w:gridCol w:w="1091"/>
        <w:gridCol w:w="1721"/>
        <w:gridCol w:w="1277"/>
        <w:gridCol w:w="1760"/>
        <w:gridCol w:w="1127"/>
        <w:gridCol w:w="1379"/>
        <w:gridCol w:w="992"/>
        <w:gridCol w:w="1212"/>
        <w:gridCol w:w="1159"/>
      </w:tblGrid>
      <w:tr w:rsidR="0022542D" w14:paraId="2A0DF2C3" w14:textId="77777777" w:rsidTr="000C51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</w:tcPr>
          <w:p w14:paraId="70B47A2A" w14:textId="77777777" w:rsidR="00560E26" w:rsidRPr="004A2B27" w:rsidRDefault="00560E26" w:rsidP="00127F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P Question</w:t>
            </w:r>
          </w:p>
        </w:tc>
        <w:tc>
          <w:tcPr>
            <w:tcW w:w="386" w:type="pct"/>
          </w:tcPr>
          <w:p w14:paraId="56BF9345" w14:textId="77777777" w:rsidR="00560E26" w:rsidRPr="004A2B27" w:rsidRDefault="00560E26" w:rsidP="00127F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2B27">
              <w:rPr>
                <w:rFonts w:ascii="Times New Roman" w:hAnsi="Times New Roman" w:cs="Times New Roman"/>
                <w:b w:val="0"/>
              </w:rPr>
              <w:t>Laverty, 201</w:t>
            </w:r>
            <w:r>
              <w:rPr>
                <w:rFonts w:ascii="Times New Roman" w:hAnsi="Times New Roman" w:cs="Times New Roman"/>
                <w:b w:val="0"/>
              </w:rPr>
              <w:t>9</w:t>
            </w:r>
          </w:p>
        </w:tc>
        <w:tc>
          <w:tcPr>
            <w:tcW w:w="609" w:type="pct"/>
          </w:tcPr>
          <w:p w14:paraId="0E819B35" w14:textId="77777777" w:rsidR="00560E26" w:rsidRPr="004A2B27" w:rsidRDefault="00560E26" w:rsidP="00127F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2B27">
              <w:rPr>
                <w:rFonts w:ascii="Times New Roman" w:hAnsi="Times New Roman" w:cs="Times New Roman"/>
                <w:b w:val="0"/>
              </w:rPr>
              <w:t>Lovelace</w:t>
            </w:r>
            <w:r>
              <w:rPr>
                <w:rFonts w:ascii="Times New Roman" w:hAnsi="Times New Roman" w:cs="Times New Roman"/>
                <w:b w:val="0"/>
              </w:rPr>
              <w:t xml:space="preserve"> and Rabiee-Khan</w:t>
            </w:r>
            <w:r w:rsidRPr="004A2B27">
              <w:rPr>
                <w:rFonts w:ascii="Times New Roman" w:hAnsi="Times New Roman" w:cs="Times New Roman"/>
                <w:b w:val="0"/>
              </w:rPr>
              <w:t>, 2015</w:t>
            </w:r>
          </w:p>
        </w:tc>
        <w:tc>
          <w:tcPr>
            <w:tcW w:w="452" w:type="pct"/>
          </w:tcPr>
          <w:p w14:paraId="1D2BEB44" w14:textId="63EAE1E0" w:rsidR="00560E26" w:rsidRDefault="00560E26" w:rsidP="00127F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4A2B27">
              <w:rPr>
                <w:rFonts w:ascii="Times New Roman" w:hAnsi="Times New Roman" w:cs="Times New Roman"/>
                <w:b w:val="0"/>
              </w:rPr>
              <w:t>Nielsen</w:t>
            </w:r>
            <w:r>
              <w:rPr>
                <w:rFonts w:ascii="Times New Roman" w:hAnsi="Times New Roman" w:cs="Times New Roman"/>
                <w:b w:val="0"/>
              </w:rPr>
              <w:t xml:space="preserve"> et al.</w:t>
            </w:r>
            <w:r w:rsidRPr="004A2B27">
              <w:rPr>
                <w:rFonts w:ascii="Times New Roman" w:hAnsi="Times New Roman" w:cs="Times New Roman"/>
                <w:b w:val="0"/>
              </w:rPr>
              <w:t>, 2015</w:t>
            </w:r>
          </w:p>
        </w:tc>
        <w:tc>
          <w:tcPr>
            <w:tcW w:w="623" w:type="pct"/>
          </w:tcPr>
          <w:p w14:paraId="38ED4D38" w14:textId="44E83806" w:rsidR="00560E26" w:rsidRPr="00122BF1" w:rsidRDefault="00560E26" w:rsidP="00127F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22BF1">
              <w:rPr>
                <w:rFonts w:ascii="Times New Roman" w:hAnsi="Times New Roman" w:cs="Times New Roman"/>
                <w:b w:val="0"/>
                <w:bCs w:val="0"/>
              </w:rPr>
              <w:t>O’Connell and Brannen, 2021</w:t>
            </w:r>
          </w:p>
        </w:tc>
        <w:tc>
          <w:tcPr>
            <w:tcW w:w="399" w:type="pct"/>
          </w:tcPr>
          <w:p w14:paraId="02B83C0F" w14:textId="77777777" w:rsidR="00560E26" w:rsidRDefault="00560E26" w:rsidP="00127F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85283">
              <w:rPr>
                <w:rFonts w:ascii="Times New Roman" w:hAnsi="Times New Roman" w:cs="Times New Roman"/>
                <w:b w:val="0"/>
                <w:bCs w:val="0"/>
              </w:rPr>
              <w:t>Power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et al.</w:t>
            </w:r>
            <w:r w:rsidRPr="00F85283">
              <w:rPr>
                <w:rFonts w:ascii="Times New Roman" w:hAnsi="Times New Roman" w:cs="Times New Roman"/>
                <w:b w:val="0"/>
                <w:bCs w:val="0"/>
              </w:rPr>
              <w:t>, 2021</w:t>
            </w:r>
          </w:p>
        </w:tc>
        <w:tc>
          <w:tcPr>
            <w:tcW w:w="488" w:type="pct"/>
          </w:tcPr>
          <w:p w14:paraId="70E4AF56" w14:textId="1BBA1C5E" w:rsidR="00560E26" w:rsidRDefault="00560E26" w:rsidP="00127F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85283">
              <w:rPr>
                <w:rFonts w:ascii="Times New Roman" w:hAnsi="Times New Roman" w:cs="Times New Roman"/>
                <w:b w:val="0"/>
                <w:bCs w:val="0"/>
              </w:rPr>
              <w:t>Purdam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et al.,</w:t>
            </w:r>
            <w:r w:rsidRPr="00F85283">
              <w:rPr>
                <w:rFonts w:ascii="Times New Roman" w:hAnsi="Times New Roman" w:cs="Times New Roman"/>
                <w:b w:val="0"/>
                <w:bCs w:val="0"/>
              </w:rPr>
              <w:t>2016</w:t>
            </w:r>
          </w:p>
        </w:tc>
        <w:tc>
          <w:tcPr>
            <w:tcW w:w="351" w:type="pct"/>
          </w:tcPr>
          <w:p w14:paraId="102776AD" w14:textId="4DDF01FD" w:rsidR="00560E26" w:rsidRPr="000842E4" w:rsidRDefault="00560E26" w:rsidP="00127F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902CCC">
              <w:rPr>
                <w:rFonts w:ascii="Times New Roman" w:hAnsi="Times New Roman" w:cs="Times New Roman"/>
                <w:b w:val="0"/>
                <w:bCs w:val="0"/>
              </w:rPr>
              <w:t>Share, 20</w:t>
            </w:r>
            <w:r>
              <w:rPr>
                <w:rFonts w:ascii="Times New Roman" w:hAnsi="Times New Roman" w:cs="Times New Roman"/>
                <w:b w:val="0"/>
                <w:bCs w:val="0"/>
              </w:rPr>
              <w:t>19</w:t>
            </w:r>
          </w:p>
        </w:tc>
        <w:tc>
          <w:tcPr>
            <w:tcW w:w="429" w:type="pct"/>
          </w:tcPr>
          <w:p w14:paraId="55007BC6" w14:textId="7F5C1774" w:rsidR="00560E26" w:rsidRDefault="00560E26" w:rsidP="00127F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307B">
              <w:rPr>
                <w:rFonts w:ascii="Times New Roman" w:hAnsi="Times New Roman" w:cs="Times New Roman"/>
                <w:b w:val="0"/>
              </w:rPr>
              <w:t>Spencer, 2015</w:t>
            </w:r>
          </w:p>
        </w:tc>
        <w:tc>
          <w:tcPr>
            <w:tcW w:w="410" w:type="pct"/>
          </w:tcPr>
          <w:p w14:paraId="0E994C39" w14:textId="77777777" w:rsidR="00560E26" w:rsidRDefault="00560E26" w:rsidP="00127F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Zamora-Sarabia et al., 2019</w:t>
            </w:r>
          </w:p>
        </w:tc>
      </w:tr>
      <w:tr w:rsidR="0022542D" w14:paraId="3FF6FF01" w14:textId="77777777" w:rsidTr="000C5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</w:tcPr>
          <w:p w14:paraId="7426E453" w14:textId="77777777" w:rsidR="00560E26" w:rsidRPr="004A2B27" w:rsidRDefault="00560E26" w:rsidP="00127F0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</w:t>
            </w:r>
            <w:r w:rsidRPr="004A2B27">
              <w:rPr>
                <w:rFonts w:ascii="Times New Roman" w:hAnsi="Times New Roman" w:cs="Times New Roman"/>
                <w:b w:val="0"/>
              </w:rPr>
              <w:t>lear relevant aim?</w:t>
            </w:r>
          </w:p>
        </w:tc>
        <w:tc>
          <w:tcPr>
            <w:tcW w:w="386" w:type="pct"/>
          </w:tcPr>
          <w:p w14:paraId="13123AEB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9" w:type="pct"/>
          </w:tcPr>
          <w:p w14:paraId="3D6AF91A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52" w:type="pct"/>
          </w:tcPr>
          <w:p w14:paraId="4BE328F8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23" w:type="pct"/>
          </w:tcPr>
          <w:p w14:paraId="64A799B8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99" w:type="pct"/>
          </w:tcPr>
          <w:p w14:paraId="0CC109B4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88" w:type="pct"/>
          </w:tcPr>
          <w:p w14:paraId="649DFA68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51" w:type="pct"/>
          </w:tcPr>
          <w:p w14:paraId="1B9C5494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29" w:type="pct"/>
          </w:tcPr>
          <w:p w14:paraId="576581B7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10" w:type="pct"/>
          </w:tcPr>
          <w:p w14:paraId="6C2E1C0D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22542D" w14:paraId="16F1EB9B" w14:textId="77777777" w:rsidTr="000C51E1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</w:tcPr>
          <w:p w14:paraId="01A1B2F1" w14:textId="77777777" w:rsidR="00560E26" w:rsidRPr="007A6FA8" w:rsidRDefault="00560E26" w:rsidP="00127F0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A6FA8">
              <w:rPr>
                <w:rFonts w:ascii="Times New Roman" w:hAnsi="Times New Roman" w:cs="Times New Roman"/>
                <w:b w:val="0"/>
                <w:bCs w:val="0"/>
              </w:rPr>
              <w:t>Appropriate methodology?</w:t>
            </w:r>
          </w:p>
        </w:tc>
        <w:tc>
          <w:tcPr>
            <w:tcW w:w="386" w:type="pct"/>
          </w:tcPr>
          <w:p w14:paraId="335A7868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9" w:type="pct"/>
          </w:tcPr>
          <w:p w14:paraId="30C9F1BE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52" w:type="pct"/>
          </w:tcPr>
          <w:p w14:paraId="4E4BE1B3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23" w:type="pct"/>
          </w:tcPr>
          <w:p w14:paraId="501E5FCA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99" w:type="pct"/>
          </w:tcPr>
          <w:p w14:paraId="384D9CC1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88" w:type="pct"/>
          </w:tcPr>
          <w:p w14:paraId="14835FD3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51" w:type="pct"/>
          </w:tcPr>
          <w:p w14:paraId="0EFFCE9D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29" w:type="pct"/>
          </w:tcPr>
          <w:p w14:paraId="06A60FEA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10" w:type="pct"/>
          </w:tcPr>
          <w:p w14:paraId="2BBD444C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22542D" w14:paraId="0EBACB3A" w14:textId="77777777" w:rsidTr="000C5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</w:tcPr>
          <w:p w14:paraId="59E86489" w14:textId="77777777" w:rsidR="00560E26" w:rsidRPr="004A2B27" w:rsidRDefault="00560E26" w:rsidP="00127F0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ppropriate</w:t>
            </w:r>
            <w:r w:rsidRPr="004A2B27">
              <w:rPr>
                <w:rFonts w:ascii="Times New Roman" w:hAnsi="Times New Roman" w:cs="Times New Roman"/>
                <w:b w:val="0"/>
              </w:rPr>
              <w:t xml:space="preserve"> research design? </w:t>
            </w:r>
          </w:p>
        </w:tc>
        <w:tc>
          <w:tcPr>
            <w:tcW w:w="386" w:type="pct"/>
          </w:tcPr>
          <w:p w14:paraId="4365C3B2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9" w:type="pct"/>
          </w:tcPr>
          <w:p w14:paraId="32115B08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52" w:type="pct"/>
          </w:tcPr>
          <w:p w14:paraId="5EDE13CD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23" w:type="pct"/>
          </w:tcPr>
          <w:p w14:paraId="08AA8DC5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99" w:type="pct"/>
          </w:tcPr>
          <w:p w14:paraId="120D806E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88" w:type="pct"/>
          </w:tcPr>
          <w:p w14:paraId="2B04C8D7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51" w:type="pct"/>
          </w:tcPr>
          <w:p w14:paraId="7199A184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29" w:type="pct"/>
          </w:tcPr>
          <w:p w14:paraId="2DD634BF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10" w:type="pct"/>
          </w:tcPr>
          <w:p w14:paraId="0DB25D87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22542D" w14:paraId="53D71531" w14:textId="77777777" w:rsidTr="000C51E1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</w:tcPr>
          <w:p w14:paraId="2F1338FA" w14:textId="77777777" w:rsidR="00560E26" w:rsidRPr="004A2B27" w:rsidRDefault="00560E26" w:rsidP="00127F0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Appropriate </w:t>
            </w:r>
            <w:r w:rsidRPr="004A2B27">
              <w:rPr>
                <w:rFonts w:ascii="Times New Roman" w:hAnsi="Times New Roman" w:cs="Times New Roman"/>
                <w:b w:val="0"/>
              </w:rPr>
              <w:t>recruitment strategy?</w:t>
            </w:r>
          </w:p>
        </w:tc>
        <w:tc>
          <w:tcPr>
            <w:tcW w:w="386" w:type="pct"/>
          </w:tcPr>
          <w:p w14:paraId="0F7D9E8C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9" w:type="pct"/>
          </w:tcPr>
          <w:p w14:paraId="61381E86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52" w:type="pct"/>
          </w:tcPr>
          <w:p w14:paraId="40F7E753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23" w:type="pct"/>
          </w:tcPr>
          <w:p w14:paraId="01724388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99" w:type="pct"/>
          </w:tcPr>
          <w:p w14:paraId="17956CDC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88" w:type="pct"/>
          </w:tcPr>
          <w:p w14:paraId="5A7DED18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’t tell</w:t>
            </w:r>
          </w:p>
        </w:tc>
        <w:tc>
          <w:tcPr>
            <w:tcW w:w="351" w:type="pct"/>
          </w:tcPr>
          <w:p w14:paraId="2BFD8767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29" w:type="pct"/>
          </w:tcPr>
          <w:p w14:paraId="384035C3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10" w:type="pct"/>
          </w:tcPr>
          <w:p w14:paraId="125B4E4A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22542D" w14:paraId="3DF60060" w14:textId="77777777" w:rsidTr="000C5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</w:tcPr>
          <w:p w14:paraId="7D54EE5C" w14:textId="77777777" w:rsidR="00560E26" w:rsidRPr="004A2B27" w:rsidRDefault="00560E26" w:rsidP="00127F0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ppropriate data collection method</w:t>
            </w:r>
            <w:r w:rsidRPr="004A2B27">
              <w:rPr>
                <w:rFonts w:ascii="Times New Roman" w:hAnsi="Times New Roman" w:cs="Times New Roman"/>
                <w:b w:val="0"/>
              </w:rPr>
              <w:t>?</w:t>
            </w:r>
          </w:p>
        </w:tc>
        <w:tc>
          <w:tcPr>
            <w:tcW w:w="386" w:type="pct"/>
          </w:tcPr>
          <w:p w14:paraId="3E493F66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9" w:type="pct"/>
          </w:tcPr>
          <w:p w14:paraId="1B120F30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n’t tell </w:t>
            </w:r>
          </w:p>
        </w:tc>
        <w:tc>
          <w:tcPr>
            <w:tcW w:w="452" w:type="pct"/>
          </w:tcPr>
          <w:p w14:paraId="1EDD63D4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23" w:type="pct"/>
          </w:tcPr>
          <w:p w14:paraId="2E4B891E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99" w:type="pct"/>
          </w:tcPr>
          <w:p w14:paraId="22D81A38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88" w:type="pct"/>
          </w:tcPr>
          <w:p w14:paraId="57729369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51" w:type="pct"/>
          </w:tcPr>
          <w:p w14:paraId="618DFE68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29" w:type="pct"/>
          </w:tcPr>
          <w:p w14:paraId="1F65BEC4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10" w:type="pct"/>
          </w:tcPr>
          <w:p w14:paraId="1D5416A9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22542D" w14:paraId="4D9925E7" w14:textId="77777777" w:rsidTr="000C51E1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</w:tcPr>
          <w:p w14:paraId="21793872" w14:textId="77777777" w:rsidR="00560E26" w:rsidRPr="004A2B27" w:rsidRDefault="00560E26" w:rsidP="00127F0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R</w:t>
            </w:r>
            <w:r w:rsidRPr="004A2B27">
              <w:rPr>
                <w:rFonts w:ascii="Times New Roman" w:hAnsi="Times New Roman" w:cs="Times New Roman"/>
                <w:b w:val="0"/>
              </w:rPr>
              <w:t>eflexivity discussed?</w:t>
            </w:r>
          </w:p>
        </w:tc>
        <w:tc>
          <w:tcPr>
            <w:tcW w:w="386" w:type="pct"/>
          </w:tcPr>
          <w:p w14:paraId="42773186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9" w:type="pct"/>
          </w:tcPr>
          <w:p w14:paraId="71B3BFC9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52" w:type="pct"/>
          </w:tcPr>
          <w:p w14:paraId="17D1879F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23" w:type="pct"/>
          </w:tcPr>
          <w:p w14:paraId="5C4C8D24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99" w:type="pct"/>
          </w:tcPr>
          <w:p w14:paraId="7FCF889F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88" w:type="pct"/>
          </w:tcPr>
          <w:p w14:paraId="57B94734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n’t tell </w:t>
            </w:r>
          </w:p>
        </w:tc>
        <w:tc>
          <w:tcPr>
            <w:tcW w:w="351" w:type="pct"/>
          </w:tcPr>
          <w:p w14:paraId="79ED7113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29" w:type="pct"/>
          </w:tcPr>
          <w:p w14:paraId="2517E848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’t’ tell</w:t>
            </w:r>
          </w:p>
        </w:tc>
        <w:tc>
          <w:tcPr>
            <w:tcW w:w="410" w:type="pct"/>
          </w:tcPr>
          <w:p w14:paraId="2136C7BB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22542D" w14:paraId="12D4BE8D" w14:textId="77777777" w:rsidTr="000C5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</w:tcPr>
          <w:p w14:paraId="074FE803" w14:textId="77777777" w:rsidR="00560E26" w:rsidRPr="004A2B27" w:rsidRDefault="00560E26" w:rsidP="00127F0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E</w:t>
            </w:r>
            <w:r w:rsidRPr="004A2B27">
              <w:rPr>
                <w:rFonts w:ascii="Times New Roman" w:hAnsi="Times New Roman" w:cs="Times New Roman"/>
                <w:b w:val="0"/>
              </w:rPr>
              <w:t>thical issues been considered?</w:t>
            </w:r>
          </w:p>
        </w:tc>
        <w:tc>
          <w:tcPr>
            <w:tcW w:w="386" w:type="pct"/>
          </w:tcPr>
          <w:p w14:paraId="1F846D72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9" w:type="pct"/>
          </w:tcPr>
          <w:p w14:paraId="3667644A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52" w:type="pct"/>
          </w:tcPr>
          <w:p w14:paraId="377F355D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23" w:type="pct"/>
          </w:tcPr>
          <w:p w14:paraId="262EF964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99" w:type="pct"/>
          </w:tcPr>
          <w:p w14:paraId="73224B8A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88" w:type="pct"/>
          </w:tcPr>
          <w:p w14:paraId="05B8E1A6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’t tell</w:t>
            </w:r>
          </w:p>
        </w:tc>
        <w:tc>
          <w:tcPr>
            <w:tcW w:w="351" w:type="pct"/>
          </w:tcPr>
          <w:p w14:paraId="20B5622B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29" w:type="pct"/>
          </w:tcPr>
          <w:p w14:paraId="6983BC53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’t tell</w:t>
            </w:r>
          </w:p>
        </w:tc>
        <w:tc>
          <w:tcPr>
            <w:tcW w:w="410" w:type="pct"/>
          </w:tcPr>
          <w:p w14:paraId="7DDC9889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22542D" w14:paraId="4B90F738" w14:textId="77777777" w:rsidTr="000C51E1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</w:tcPr>
          <w:p w14:paraId="069EE797" w14:textId="77777777" w:rsidR="00560E26" w:rsidRPr="004A2B27" w:rsidRDefault="00560E26" w:rsidP="00127F0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ufficiently rigorous</w:t>
            </w:r>
            <w:r w:rsidRPr="004A2B27">
              <w:rPr>
                <w:rFonts w:ascii="Times New Roman" w:hAnsi="Times New Roman" w:cs="Times New Roman"/>
                <w:b w:val="0"/>
              </w:rPr>
              <w:t xml:space="preserve"> data analysis methods?</w:t>
            </w:r>
          </w:p>
        </w:tc>
        <w:tc>
          <w:tcPr>
            <w:tcW w:w="386" w:type="pct"/>
          </w:tcPr>
          <w:p w14:paraId="19274075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9" w:type="pct"/>
          </w:tcPr>
          <w:p w14:paraId="11E08F9D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52" w:type="pct"/>
          </w:tcPr>
          <w:p w14:paraId="6EF23BF8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23" w:type="pct"/>
          </w:tcPr>
          <w:p w14:paraId="5DF3934D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99" w:type="pct"/>
          </w:tcPr>
          <w:p w14:paraId="6466D4B3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88" w:type="pct"/>
          </w:tcPr>
          <w:p w14:paraId="57FACE2A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351" w:type="pct"/>
          </w:tcPr>
          <w:p w14:paraId="4BC3F3C1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29" w:type="pct"/>
          </w:tcPr>
          <w:p w14:paraId="376B0C6E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10" w:type="pct"/>
          </w:tcPr>
          <w:p w14:paraId="20C89F38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22542D" w14:paraId="5D97C730" w14:textId="77777777" w:rsidTr="000C5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</w:tcPr>
          <w:p w14:paraId="1368EAF3" w14:textId="77777777" w:rsidR="00560E26" w:rsidRPr="004A2B27" w:rsidRDefault="00560E26" w:rsidP="00127F0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</w:t>
            </w:r>
            <w:r w:rsidRPr="004A2B27">
              <w:rPr>
                <w:rFonts w:ascii="Times New Roman" w:hAnsi="Times New Roman" w:cs="Times New Roman"/>
                <w:b w:val="0"/>
              </w:rPr>
              <w:t>lear statement of finding?</w:t>
            </w:r>
          </w:p>
        </w:tc>
        <w:tc>
          <w:tcPr>
            <w:tcW w:w="386" w:type="pct"/>
          </w:tcPr>
          <w:p w14:paraId="3B0A2A52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9" w:type="pct"/>
          </w:tcPr>
          <w:p w14:paraId="10064E8E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52" w:type="pct"/>
          </w:tcPr>
          <w:p w14:paraId="5D004AFE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23" w:type="pct"/>
          </w:tcPr>
          <w:p w14:paraId="6F49CEF5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99" w:type="pct"/>
          </w:tcPr>
          <w:p w14:paraId="7D95814A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88" w:type="pct"/>
          </w:tcPr>
          <w:p w14:paraId="6B8DF07C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51" w:type="pct"/>
          </w:tcPr>
          <w:p w14:paraId="3F4FC7F2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29" w:type="pct"/>
          </w:tcPr>
          <w:p w14:paraId="72B67557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10" w:type="pct"/>
          </w:tcPr>
          <w:p w14:paraId="5CC0700F" w14:textId="77777777" w:rsidR="00560E26" w:rsidRDefault="00560E26" w:rsidP="00127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0C51E1" w14:paraId="37F676EA" w14:textId="77777777" w:rsidTr="002D26B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</w:tcPr>
          <w:p w14:paraId="22C1712E" w14:textId="78B35762" w:rsidR="000C51E1" w:rsidRPr="000C51E1" w:rsidRDefault="00560E26" w:rsidP="00127F07">
            <w:pPr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Valuable</w:t>
            </w:r>
            <w:r w:rsidRPr="004A2B27">
              <w:rPr>
                <w:rFonts w:ascii="Times New Roman" w:hAnsi="Times New Roman" w:cs="Times New Roman"/>
                <w:b w:val="0"/>
              </w:rPr>
              <w:t xml:space="preserve"> research question?</w:t>
            </w:r>
          </w:p>
        </w:tc>
        <w:tc>
          <w:tcPr>
            <w:tcW w:w="386" w:type="pct"/>
          </w:tcPr>
          <w:p w14:paraId="721FA509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9" w:type="pct"/>
          </w:tcPr>
          <w:p w14:paraId="430B345E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452" w:type="pct"/>
          </w:tcPr>
          <w:p w14:paraId="1FE4DBC8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623" w:type="pct"/>
          </w:tcPr>
          <w:p w14:paraId="29D05522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99" w:type="pct"/>
          </w:tcPr>
          <w:p w14:paraId="385ECC26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88" w:type="pct"/>
          </w:tcPr>
          <w:p w14:paraId="27CA9CA2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51" w:type="pct"/>
          </w:tcPr>
          <w:p w14:paraId="22E7A9A0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29" w:type="pct"/>
          </w:tcPr>
          <w:p w14:paraId="2C633080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10" w:type="pct"/>
          </w:tcPr>
          <w:p w14:paraId="74485C03" w14:textId="77777777" w:rsidR="00560E26" w:rsidRDefault="00560E26" w:rsidP="0012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22542D" w14:paraId="4313B7B0" w14:textId="77777777" w:rsidTr="000C5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</w:tcPr>
          <w:p w14:paraId="053CBE5C" w14:textId="77777777" w:rsidR="00560E26" w:rsidRPr="0009422D" w:rsidRDefault="00560E26" w:rsidP="0022542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422D">
              <w:rPr>
                <w:rFonts w:ascii="Times New Roman" w:hAnsi="Times New Roman" w:cs="Times New Roman"/>
              </w:rPr>
              <w:t>Score</w:t>
            </w:r>
          </w:p>
          <w:p w14:paraId="065F909D" w14:textId="77777777" w:rsidR="00560E26" w:rsidRPr="0009422D" w:rsidRDefault="00560E26" w:rsidP="0022542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422D">
              <w:rPr>
                <w:rFonts w:ascii="Times New Roman" w:hAnsi="Times New Roman" w:cs="Times New Roman"/>
              </w:rPr>
              <w:t xml:space="preserve">Quality </w:t>
            </w:r>
          </w:p>
        </w:tc>
        <w:tc>
          <w:tcPr>
            <w:tcW w:w="386" w:type="pct"/>
          </w:tcPr>
          <w:p w14:paraId="1B3B8B90" w14:textId="77777777" w:rsidR="00560E26" w:rsidRPr="0009422D" w:rsidRDefault="00560E26" w:rsidP="002254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</w:t>
            </w:r>
          </w:p>
          <w:p w14:paraId="5665D373" w14:textId="77777777" w:rsidR="00560E26" w:rsidRPr="0009422D" w:rsidRDefault="00560E26" w:rsidP="002254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gh</w:t>
            </w:r>
            <w:r w:rsidRPr="0009422D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609" w:type="pct"/>
          </w:tcPr>
          <w:p w14:paraId="1B6DCF33" w14:textId="77777777" w:rsidR="00560E26" w:rsidRPr="0009422D" w:rsidRDefault="00560E26" w:rsidP="002254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9422D"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  <w:p w14:paraId="5EB2AAFF" w14:textId="77777777" w:rsidR="00560E26" w:rsidRPr="0009422D" w:rsidRDefault="00560E26" w:rsidP="002254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9422D">
              <w:rPr>
                <w:rFonts w:ascii="Times New Roman" w:hAnsi="Times New Roman" w:cs="Times New Roman"/>
                <w:b/>
                <w:bCs/>
              </w:rPr>
              <w:t xml:space="preserve">Good </w:t>
            </w:r>
          </w:p>
        </w:tc>
        <w:tc>
          <w:tcPr>
            <w:tcW w:w="452" w:type="pct"/>
          </w:tcPr>
          <w:p w14:paraId="0756DFD1" w14:textId="77777777" w:rsidR="00560E26" w:rsidRPr="0009422D" w:rsidRDefault="00560E26" w:rsidP="002254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9422D"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  <w:p w14:paraId="2AD50CF9" w14:textId="77777777" w:rsidR="00560E26" w:rsidRPr="0009422D" w:rsidRDefault="00560E26" w:rsidP="002254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ood </w:t>
            </w:r>
            <w:r w:rsidRPr="0009422D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623" w:type="pct"/>
          </w:tcPr>
          <w:p w14:paraId="4A5F8133" w14:textId="77777777" w:rsidR="00560E26" w:rsidRDefault="00560E26" w:rsidP="002254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</w:t>
            </w:r>
          </w:p>
          <w:p w14:paraId="4CEC6C13" w14:textId="77777777" w:rsidR="00560E26" w:rsidRDefault="00560E26" w:rsidP="002254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399" w:type="pct"/>
          </w:tcPr>
          <w:p w14:paraId="24FAF9FC" w14:textId="77777777" w:rsidR="00560E26" w:rsidRDefault="00560E26" w:rsidP="002254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</w:t>
            </w:r>
          </w:p>
          <w:p w14:paraId="4B54ED4C" w14:textId="77777777" w:rsidR="00560E26" w:rsidRPr="0009422D" w:rsidRDefault="00560E26" w:rsidP="002254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488" w:type="pct"/>
          </w:tcPr>
          <w:p w14:paraId="142051A8" w14:textId="77777777" w:rsidR="00560E26" w:rsidRDefault="00560E26" w:rsidP="002254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5</w:t>
            </w:r>
          </w:p>
          <w:p w14:paraId="36E953BA" w14:textId="77777777" w:rsidR="00560E26" w:rsidRPr="0009422D" w:rsidRDefault="00560E26" w:rsidP="002254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Low </w:t>
            </w:r>
          </w:p>
        </w:tc>
        <w:tc>
          <w:tcPr>
            <w:tcW w:w="351" w:type="pct"/>
          </w:tcPr>
          <w:p w14:paraId="303DDB2A" w14:textId="77777777" w:rsidR="00560E26" w:rsidRDefault="00560E26" w:rsidP="002254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</w:t>
            </w:r>
          </w:p>
          <w:p w14:paraId="500DB6DE" w14:textId="77777777" w:rsidR="00560E26" w:rsidRPr="0009422D" w:rsidRDefault="00560E26" w:rsidP="002254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429" w:type="pct"/>
          </w:tcPr>
          <w:p w14:paraId="392D4FF8" w14:textId="77777777" w:rsidR="00560E26" w:rsidRDefault="00560E26" w:rsidP="002254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18 </w:t>
            </w:r>
          </w:p>
          <w:p w14:paraId="1A61B776" w14:textId="77777777" w:rsidR="00560E26" w:rsidRDefault="00560E26" w:rsidP="002254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ood</w:t>
            </w:r>
          </w:p>
        </w:tc>
        <w:tc>
          <w:tcPr>
            <w:tcW w:w="410" w:type="pct"/>
          </w:tcPr>
          <w:p w14:paraId="31C7DF98" w14:textId="77777777" w:rsidR="00560E26" w:rsidRDefault="00560E26" w:rsidP="002254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</w:t>
            </w:r>
          </w:p>
          <w:p w14:paraId="5BD986C2" w14:textId="77777777" w:rsidR="00560E26" w:rsidRPr="0009422D" w:rsidRDefault="00560E26" w:rsidP="002254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High </w:t>
            </w:r>
          </w:p>
        </w:tc>
      </w:tr>
    </w:tbl>
    <w:p w14:paraId="48290B1C" w14:textId="105D85A4" w:rsidR="00B92FE0" w:rsidRPr="00D85D6F" w:rsidRDefault="00567505" w:rsidP="004F6298">
      <w:pPr>
        <w:spacing w:line="240" w:lineRule="auto"/>
        <w:rPr>
          <w:rFonts w:ascii="Times New Roman" w:hAnsi="Times New Roman" w:cs="Times New Roman"/>
        </w:rPr>
      </w:pPr>
    </w:p>
    <w:sectPr w:rsidR="00B92FE0" w:rsidRPr="00D85D6F" w:rsidSect="00560E26">
      <w:pgSz w:w="16838" w:h="11906" w:orient="landscape"/>
      <w:pgMar w:top="1440" w:right="1080" w:bottom="1440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46D11"/>
    <w:multiLevelType w:val="multilevel"/>
    <w:tmpl w:val="27BA733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49B32FC"/>
    <w:multiLevelType w:val="multilevel"/>
    <w:tmpl w:val="582A9A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09974205">
    <w:abstractNumId w:val="0"/>
  </w:num>
  <w:num w:numId="2" w16cid:durableId="1882932782">
    <w:abstractNumId w:val="0"/>
  </w:num>
  <w:num w:numId="3" w16cid:durableId="21043738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D6F"/>
    <w:rsid w:val="0002605A"/>
    <w:rsid w:val="00050F79"/>
    <w:rsid w:val="000611EB"/>
    <w:rsid w:val="00065C3C"/>
    <w:rsid w:val="00084606"/>
    <w:rsid w:val="00095FDB"/>
    <w:rsid w:val="00097023"/>
    <w:rsid w:val="000A30AD"/>
    <w:rsid w:val="000B06A9"/>
    <w:rsid w:val="000B5433"/>
    <w:rsid w:val="000C51E1"/>
    <w:rsid w:val="000E27D8"/>
    <w:rsid w:val="000F1365"/>
    <w:rsid w:val="000F47CF"/>
    <w:rsid w:val="00120376"/>
    <w:rsid w:val="00122F20"/>
    <w:rsid w:val="00144746"/>
    <w:rsid w:val="00153D10"/>
    <w:rsid w:val="001568EA"/>
    <w:rsid w:val="001872C6"/>
    <w:rsid w:val="00195C46"/>
    <w:rsid w:val="00196348"/>
    <w:rsid w:val="001F0199"/>
    <w:rsid w:val="001F56DC"/>
    <w:rsid w:val="00213448"/>
    <w:rsid w:val="0022542D"/>
    <w:rsid w:val="00226D36"/>
    <w:rsid w:val="0023384D"/>
    <w:rsid w:val="00244655"/>
    <w:rsid w:val="0024705B"/>
    <w:rsid w:val="002739CD"/>
    <w:rsid w:val="00274764"/>
    <w:rsid w:val="00290E86"/>
    <w:rsid w:val="002D26B3"/>
    <w:rsid w:val="002F4A42"/>
    <w:rsid w:val="00300D13"/>
    <w:rsid w:val="00307C06"/>
    <w:rsid w:val="0031129B"/>
    <w:rsid w:val="0032543C"/>
    <w:rsid w:val="00327C6C"/>
    <w:rsid w:val="00362005"/>
    <w:rsid w:val="0036638F"/>
    <w:rsid w:val="00371A92"/>
    <w:rsid w:val="00373D5E"/>
    <w:rsid w:val="003809A4"/>
    <w:rsid w:val="00393A6F"/>
    <w:rsid w:val="003A085E"/>
    <w:rsid w:val="00411FCC"/>
    <w:rsid w:val="00435E97"/>
    <w:rsid w:val="004416D4"/>
    <w:rsid w:val="00473665"/>
    <w:rsid w:val="004815FF"/>
    <w:rsid w:val="00484B40"/>
    <w:rsid w:val="004C4204"/>
    <w:rsid w:val="004E2A84"/>
    <w:rsid w:val="004F6298"/>
    <w:rsid w:val="0054088A"/>
    <w:rsid w:val="00560E26"/>
    <w:rsid w:val="00567505"/>
    <w:rsid w:val="0057013A"/>
    <w:rsid w:val="005850A6"/>
    <w:rsid w:val="0059118D"/>
    <w:rsid w:val="005B6011"/>
    <w:rsid w:val="005B6B1C"/>
    <w:rsid w:val="005C479B"/>
    <w:rsid w:val="005E0DD3"/>
    <w:rsid w:val="00616088"/>
    <w:rsid w:val="00620928"/>
    <w:rsid w:val="00625072"/>
    <w:rsid w:val="00630B45"/>
    <w:rsid w:val="00635357"/>
    <w:rsid w:val="006561FC"/>
    <w:rsid w:val="00673B64"/>
    <w:rsid w:val="00675770"/>
    <w:rsid w:val="0068017D"/>
    <w:rsid w:val="006A3D26"/>
    <w:rsid w:val="006B529C"/>
    <w:rsid w:val="006B5D53"/>
    <w:rsid w:val="006B7EE8"/>
    <w:rsid w:val="006C5B6C"/>
    <w:rsid w:val="006E0AC4"/>
    <w:rsid w:val="006F1696"/>
    <w:rsid w:val="006F379D"/>
    <w:rsid w:val="00704C70"/>
    <w:rsid w:val="007154B8"/>
    <w:rsid w:val="00731C77"/>
    <w:rsid w:val="00743186"/>
    <w:rsid w:val="00775324"/>
    <w:rsid w:val="0078524F"/>
    <w:rsid w:val="007A6EEE"/>
    <w:rsid w:val="007C77EE"/>
    <w:rsid w:val="0081478D"/>
    <w:rsid w:val="00824B41"/>
    <w:rsid w:val="0083532C"/>
    <w:rsid w:val="00851A16"/>
    <w:rsid w:val="00870B0C"/>
    <w:rsid w:val="0087707B"/>
    <w:rsid w:val="00881347"/>
    <w:rsid w:val="00891DC0"/>
    <w:rsid w:val="008A1A40"/>
    <w:rsid w:val="008A79E3"/>
    <w:rsid w:val="008B69F9"/>
    <w:rsid w:val="008C4D01"/>
    <w:rsid w:val="008C53BE"/>
    <w:rsid w:val="008E3162"/>
    <w:rsid w:val="00906956"/>
    <w:rsid w:val="00923F8C"/>
    <w:rsid w:val="009429E4"/>
    <w:rsid w:val="009567C0"/>
    <w:rsid w:val="00992DAE"/>
    <w:rsid w:val="009C6971"/>
    <w:rsid w:val="009E13A8"/>
    <w:rsid w:val="009F41CC"/>
    <w:rsid w:val="009F5787"/>
    <w:rsid w:val="00A04630"/>
    <w:rsid w:val="00A06405"/>
    <w:rsid w:val="00A165F4"/>
    <w:rsid w:val="00A21663"/>
    <w:rsid w:val="00A60F61"/>
    <w:rsid w:val="00A91179"/>
    <w:rsid w:val="00A975E2"/>
    <w:rsid w:val="00AB11E8"/>
    <w:rsid w:val="00AC372B"/>
    <w:rsid w:val="00AD3E3F"/>
    <w:rsid w:val="00B2469E"/>
    <w:rsid w:val="00B43EA7"/>
    <w:rsid w:val="00BC710D"/>
    <w:rsid w:val="00BF0B2E"/>
    <w:rsid w:val="00BF6E83"/>
    <w:rsid w:val="00C07E76"/>
    <w:rsid w:val="00C1014D"/>
    <w:rsid w:val="00C16A16"/>
    <w:rsid w:val="00C3308C"/>
    <w:rsid w:val="00C408DB"/>
    <w:rsid w:val="00C83676"/>
    <w:rsid w:val="00CA41E7"/>
    <w:rsid w:val="00CB4666"/>
    <w:rsid w:val="00CB6012"/>
    <w:rsid w:val="00CD350A"/>
    <w:rsid w:val="00CD5B01"/>
    <w:rsid w:val="00D00596"/>
    <w:rsid w:val="00D2139A"/>
    <w:rsid w:val="00D412AC"/>
    <w:rsid w:val="00D75174"/>
    <w:rsid w:val="00D85D6F"/>
    <w:rsid w:val="00DB2189"/>
    <w:rsid w:val="00DC07A3"/>
    <w:rsid w:val="00DE236E"/>
    <w:rsid w:val="00E120C2"/>
    <w:rsid w:val="00E35703"/>
    <w:rsid w:val="00E61AEE"/>
    <w:rsid w:val="00E93E80"/>
    <w:rsid w:val="00E94B37"/>
    <w:rsid w:val="00E96F01"/>
    <w:rsid w:val="00EA0C93"/>
    <w:rsid w:val="00EB4576"/>
    <w:rsid w:val="00EB6DB1"/>
    <w:rsid w:val="00EB7CE1"/>
    <w:rsid w:val="00EC7A70"/>
    <w:rsid w:val="00EF4401"/>
    <w:rsid w:val="00F26165"/>
    <w:rsid w:val="00F4652E"/>
    <w:rsid w:val="00F602DB"/>
    <w:rsid w:val="00F669DD"/>
    <w:rsid w:val="00F95CB3"/>
    <w:rsid w:val="00FE6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CE046"/>
  <w15:chartTrackingRefBased/>
  <w15:docId w15:val="{8FBDBB8A-A3E6-FA4C-B5EA-029A1403F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D6F"/>
    <w:pPr>
      <w:spacing w:after="160" w:line="259" w:lineRule="auto"/>
    </w:pPr>
    <w:rPr>
      <w:sz w:val="22"/>
      <w:szCs w:val="22"/>
    </w:rPr>
  </w:style>
  <w:style w:type="paragraph" w:styleId="Heading2">
    <w:name w:val="heading 2"/>
    <w:aliases w:val="PhD Thesis"/>
    <w:basedOn w:val="Normal"/>
    <w:link w:val="Heading2Char"/>
    <w:uiPriority w:val="9"/>
    <w:unhideWhenUsed/>
    <w:qFormat/>
    <w:rsid w:val="00630B45"/>
    <w:pPr>
      <w:keepNext/>
      <w:keepLines/>
      <w:numPr>
        <w:ilvl w:val="1"/>
        <w:numId w:val="3"/>
      </w:numPr>
      <w:spacing w:before="40" w:after="0" w:line="360" w:lineRule="auto"/>
      <w:ind w:left="576" w:hanging="576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PhD Thesis Char"/>
    <w:basedOn w:val="DefaultParagraphFont"/>
    <w:link w:val="Heading2"/>
    <w:uiPriority w:val="9"/>
    <w:rsid w:val="00630B45"/>
    <w:rPr>
      <w:rFonts w:ascii="Times New Roman" w:eastAsiaTheme="majorEastAsia" w:hAnsi="Times New Roman" w:cstheme="majorBidi"/>
      <w:b/>
      <w:color w:val="000000" w:themeColor="text1"/>
      <w:szCs w:val="26"/>
    </w:rPr>
  </w:style>
  <w:style w:type="table" w:styleId="PlainTable2">
    <w:name w:val="Plain Table 2"/>
    <w:basedOn w:val="TableNormal"/>
    <w:uiPriority w:val="42"/>
    <w:rsid w:val="00D85D6F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347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Bell (PGR)</dc:creator>
  <cp:keywords/>
  <dc:description/>
  <cp:lastModifiedBy>Zoe Bell</cp:lastModifiedBy>
  <cp:revision>10</cp:revision>
  <dcterms:created xsi:type="dcterms:W3CDTF">2022-01-28T12:49:00Z</dcterms:created>
  <dcterms:modified xsi:type="dcterms:W3CDTF">2023-07-27T08:39:00Z</dcterms:modified>
</cp:coreProperties>
</file>